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BF5324" w14:textId="14B5D84E" w:rsidR="00095A2A" w:rsidRPr="004F2EF3" w:rsidRDefault="00095A2A">
      <w:pPr>
        <w:rPr>
          <w:rFonts w:ascii="Times New Roman" w:hAnsi="Times New Roman" w:cs="Times New Roman"/>
          <w:sz w:val="24"/>
          <w:szCs w:val="24"/>
        </w:rPr>
      </w:pPr>
      <w:bookmarkStart w:id="0" w:name="_Hlk148136300"/>
      <w:r w:rsidRPr="004F2EF3">
        <w:rPr>
          <w:rFonts w:ascii="Times New Roman" w:hAnsi="Times New Roman" w:cs="Times New Roman"/>
          <w:sz w:val="24"/>
          <w:szCs w:val="24"/>
        </w:rPr>
        <w:t>Supple table</w:t>
      </w:r>
      <w:r w:rsidR="00D14363">
        <w:rPr>
          <w:rFonts w:ascii="Times New Roman" w:hAnsi="Times New Roman" w:cs="Times New Roman"/>
          <w:sz w:val="24"/>
          <w:szCs w:val="24"/>
        </w:rPr>
        <w:t xml:space="preserve"> </w:t>
      </w:r>
      <w:r w:rsidR="009B5DB3" w:rsidRPr="004F2EF3">
        <w:rPr>
          <w:rFonts w:ascii="Times New Roman" w:hAnsi="Times New Roman" w:cs="Times New Roman"/>
          <w:sz w:val="24"/>
          <w:szCs w:val="24"/>
        </w:rPr>
        <w:t>2</w:t>
      </w:r>
      <w:r w:rsidRPr="004F2EF3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4F2EF3">
        <w:rPr>
          <w:rFonts w:ascii="Times New Roman" w:hAnsi="Times New Roman" w:cs="Times New Roman"/>
          <w:sz w:val="24"/>
          <w:szCs w:val="24"/>
        </w:rPr>
        <w:t>HiC</w:t>
      </w:r>
      <w:proofErr w:type="spellEnd"/>
      <w:r w:rsidRPr="004F2EF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F2EF3">
        <w:rPr>
          <w:rFonts w:ascii="Times New Roman" w:hAnsi="Times New Roman" w:cs="Times New Roman"/>
          <w:sz w:val="24"/>
          <w:szCs w:val="24"/>
        </w:rPr>
        <w:t>Reads</w:t>
      </w:r>
      <w:proofErr w:type="gramEnd"/>
      <w:r w:rsidRPr="004F2EF3">
        <w:rPr>
          <w:rFonts w:ascii="Times New Roman" w:hAnsi="Times New Roman" w:cs="Times New Roman"/>
          <w:sz w:val="24"/>
          <w:szCs w:val="24"/>
        </w:rPr>
        <w:t xml:space="preserve"> </w:t>
      </w:r>
      <w:r w:rsidR="009B5DB3" w:rsidRPr="004F2EF3">
        <w:rPr>
          <w:rFonts w:ascii="Times New Roman" w:hAnsi="Times New Roman" w:cs="Times New Roman"/>
          <w:sz w:val="24"/>
          <w:szCs w:val="24"/>
        </w:rPr>
        <w:t>s</w:t>
      </w:r>
      <w:r w:rsidRPr="004F2EF3">
        <w:rPr>
          <w:rFonts w:ascii="Times New Roman" w:hAnsi="Times New Roman" w:cs="Times New Roman"/>
          <w:sz w:val="24"/>
          <w:szCs w:val="24"/>
        </w:rPr>
        <w:t xml:space="preserve">ummary </w:t>
      </w:r>
    </w:p>
    <w:bookmarkEnd w:id="0"/>
    <w:p w14:paraId="7CD7BFF6" w14:textId="7BEC43B7" w:rsidR="003F64BC" w:rsidRPr="004F2EF3" w:rsidRDefault="003F64B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2552"/>
      </w:tblGrid>
      <w:tr w:rsidR="003F64BC" w:rsidRPr="004F2EF3" w14:paraId="40A38563" w14:textId="77777777" w:rsidTr="001138A7">
        <w:tc>
          <w:tcPr>
            <w:tcW w:w="4673" w:type="dxa"/>
          </w:tcPr>
          <w:p w14:paraId="3E1D455C" w14:textId="2C8773C4" w:rsidR="003F64BC" w:rsidRPr="004F2EF3" w:rsidRDefault="001138A7" w:rsidP="001138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Sequenced Read Pairs</w:t>
            </w:r>
          </w:p>
        </w:tc>
        <w:tc>
          <w:tcPr>
            <w:tcW w:w="2552" w:type="dxa"/>
          </w:tcPr>
          <w:p w14:paraId="03FA9E9C" w14:textId="2DD48859" w:rsidR="003F64BC" w:rsidRPr="004F2EF3" w:rsidRDefault="001138A7" w:rsidP="001138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419,616,668</w:t>
            </w:r>
          </w:p>
        </w:tc>
      </w:tr>
      <w:tr w:rsidR="003F64BC" w:rsidRPr="004F2EF3" w14:paraId="34D54CC2" w14:textId="77777777" w:rsidTr="001138A7">
        <w:tc>
          <w:tcPr>
            <w:tcW w:w="4673" w:type="dxa"/>
          </w:tcPr>
          <w:p w14:paraId="5C410214" w14:textId="02AC837B" w:rsidR="003F64BC" w:rsidRPr="004F2EF3" w:rsidRDefault="001138A7" w:rsidP="001138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Ligation Motif Present</w:t>
            </w:r>
          </w:p>
        </w:tc>
        <w:tc>
          <w:tcPr>
            <w:tcW w:w="2552" w:type="dxa"/>
          </w:tcPr>
          <w:p w14:paraId="44F98E4F" w14:textId="3242BD54" w:rsidR="003F64BC" w:rsidRPr="004F2EF3" w:rsidRDefault="001138A7" w:rsidP="001138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282,676,390</w:t>
            </w:r>
          </w:p>
        </w:tc>
      </w:tr>
      <w:tr w:rsidR="003F64BC" w:rsidRPr="004F2EF3" w14:paraId="2AEF6D20" w14:textId="77777777" w:rsidTr="001138A7">
        <w:tc>
          <w:tcPr>
            <w:tcW w:w="4673" w:type="dxa"/>
          </w:tcPr>
          <w:p w14:paraId="75EE8311" w14:textId="6DD043CD" w:rsidR="003F64BC" w:rsidRPr="004F2EF3" w:rsidRDefault="001138A7" w:rsidP="001138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Alignable (Normal + Chimeric Paired)</w:t>
            </w:r>
          </w:p>
        </w:tc>
        <w:tc>
          <w:tcPr>
            <w:tcW w:w="2552" w:type="dxa"/>
          </w:tcPr>
          <w:p w14:paraId="5A272626" w14:textId="3052B71D" w:rsidR="003F64BC" w:rsidRPr="004F2EF3" w:rsidRDefault="001138A7" w:rsidP="001138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371,175,908</w:t>
            </w:r>
          </w:p>
        </w:tc>
      </w:tr>
      <w:tr w:rsidR="003F64BC" w:rsidRPr="004F2EF3" w14:paraId="2363588B" w14:textId="77777777" w:rsidTr="001138A7">
        <w:tc>
          <w:tcPr>
            <w:tcW w:w="4673" w:type="dxa"/>
          </w:tcPr>
          <w:p w14:paraId="3E3A3EFD" w14:textId="6363ACD3" w:rsidR="003F64BC" w:rsidRPr="004F2EF3" w:rsidRDefault="001138A7" w:rsidP="001138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Unique Reads</w:t>
            </w:r>
          </w:p>
        </w:tc>
        <w:tc>
          <w:tcPr>
            <w:tcW w:w="2552" w:type="dxa"/>
          </w:tcPr>
          <w:p w14:paraId="5B8F4BFF" w14:textId="2C92A22D" w:rsidR="003F64BC" w:rsidRPr="004F2EF3" w:rsidRDefault="001138A7" w:rsidP="001138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279,821,856</w:t>
            </w:r>
          </w:p>
        </w:tc>
      </w:tr>
      <w:tr w:rsidR="003F64BC" w:rsidRPr="004F2EF3" w14:paraId="65D50184" w14:textId="77777777" w:rsidTr="001138A7">
        <w:tc>
          <w:tcPr>
            <w:tcW w:w="4673" w:type="dxa"/>
          </w:tcPr>
          <w:p w14:paraId="35489D58" w14:textId="730D347A" w:rsidR="003F64BC" w:rsidRPr="004F2EF3" w:rsidRDefault="001138A7" w:rsidP="001138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Hi-C Contacts</w:t>
            </w:r>
          </w:p>
        </w:tc>
        <w:tc>
          <w:tcPr>
            <w:tcW w:w="2552" w:type="dxa"/>
          </w:tcPr>
          <w:p w14:paraId="3DC9126F" w14:textId="4473286B" w:rsidR="003F64BC" w:rsidRPr="004F2EF3" w:rsidRDefault="001138A7" w:rsidP="001138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169,800,908</w:t>
            </w:r>
          </w:p>
        </w:tc>
      </w:tr>
      <w:tr w:rsidR="003F64BC" w:rsidRPr="004F2EF3" w14:paraId="0049BDDA" w14:textId="77777777" w:rsidTr="001138A7">
        <w:tc>
          <w:tcPr>
            <w:tcW w:w="4673" w:type="dxa"/>
          </w:tcPr>
          <w:p w14:paraId="37A812F3" w14:textId="2EB5F2A2" w:rsidR="003F64BC" w:rsidRPr="004F2EF3" w:rsidRDefault="001138A7" w:rsidP="001138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Inter-chromosomal</w:t>
            </w:r>
          </w:p>
        </w:tc>
        <w:tc>
          <w:tcPr>
            <w:tcW w:w="2552" w:type="dxa"/>
          </w:tcPr>
          <w:p w14:paraId="45EBC0A1" w14:textId="10F879B6" w:rsidR="003F64BC" w:rsidRPr="004F2EF3" w:rsidRDefault="001138A7" w:rsidP="001138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73,711,869</w:t>
            </w:r>
          </w:p>
        </w:tc>
      </w:tr>
      <w:tr w:rsidR="003F64BC" w:rsidRPr="004F2EF3" w14:paraId="0F6E4729" w14:textId="77777777" w:rsidTr="001138A7">
        <w:tc>
          <w:tcPr>
            <w:tcW w:w="4673" w:type="dxa"/>
          </w:tcPr>
          <w:p w14:paraId="2805141C" w14:textId="2DD9638B" w:rsidR="003F64BC" w:rsidRPr="004F2EF3" w:rsidRDefault="001138A7" w:rsidP="001138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Intra-chromosomal</w:t>
            </w:r>
          </w:p>
        </w:tc>
        <w:tc>
          <w:tcPr>
            <w:tcW w:w="2552" w:type="dxa"/>
          </w:tcPr>
          <w:p w14:paraId="65E14DB0" w14:textId="6B56C8C5" w:rsidR="003F64BC" w:rsidRPr="004F2EF3" w:rsidRDefault="001138A7" w:rsidP="001138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96,089,039</w:t>
            </w:r>
          </w:p>
        </w:tc>
      </w:tr>
    </w:tbl>
    <w:p w14:paraId="31EEAD5B" w14:textId="77777777" w:rsidR="003F64BC" w:rsidRPr="004F2EF3" w:rsidRDefault="003F64BC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3F64BC" w:rsidRPr="004F2E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F3156"/>
    <w:rsid w:val="00095A2A"/>
    <w:rsid w:val="000F3156"/>
    <w:rsid w:val="001138A7"/>
    <w:rsid w:val="001430C6"/>
    <w:rsid w:val="00170F01"/>
    <w:rsid w:val="001D5D7E"/>
    <w:rsid w:val="001E6EE7"/>
    <w:rsid w:val="00205989"/>
    <w:rsid w:val="00230846"/>
    <w:rsid w:val="00247B1D"/>
    <w:rsid w:val="003F64BC"/>
    <w:rsid w:val="004F2EF3"/>
    <w:rsid w:val="004F7930"/>
    <w:rsid w:val="005602DE"/>
    <w:rsid w:val="00585062"/>
    <w:rsid w:val="005900C6"/>
    <w:rsid w:val="006451CE"/>
    <w:rsid w:val="006A3CAE"/>
    <w:rsid w:val="006F7564"/>
    <w:rsid w:val="007046CA"/>
    <w:rsid w:val="00712739"/>
    <w:rsid w:val="007258BE"/>
    <w:rsid w:val="00741BD4"/>
    <w:rsid w:val="0075410F"/>
    <w:rsid w:val="00762822"/>
    <w:rsid w:val="007E10C6"/>
    <w:rsid w:val="00845A41"/>
    <w:rsid w:val="008F3739"/>
    <w:rsid w:val="00941A5E"/>
    <w:rsid w:val="009B5DB3"/>
    <w:rsid w:val="00AC207D"/>
    <w:rsid w:val="00B42C8B"/>
    <w:rsid w:val="00BA7AD0"/>
    <w:rsid w:val="00BF6BBC"/>
    <w:rsid w:val="00C016B3"/>
    <w:rsid w:val="00C46997"/>
    <w:rsid w:val="00C920A4"/>
    <w:rsid w:val="00CE34F5"/>
    <w:rsid w:val="00D14363"/>
    <w:rsid w:val="00D20A48"/>
    <w:rsid w:val="00DB72C4"/>
    <w:rsid w:val="00DE1F0A"/>
    <w:rsid w:val="00E95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BAE3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F31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41B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09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0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1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30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m Junaid</dc:creator>
  <cp:keywords/>
  <dc:description/>
  <cp:lastModifiedBy>15716</cp:lastModifiedBy>
  <cp:revision>5</cp:revision>
  <dcterms:created xsi:type="dcterms:W3CDTF">2022-09-10T07:01:00Z</dcterms:created>
  <dcterms:modified xsi:type="dcterms:W3CDTF">2023-11-01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4396b616f38c0fdf7cc155955f0bd64125d68b8ea5d94cdca5aa73eb7b48b8</vt:lpwstr>
  </property>
</Properties>
</file>